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DFBD0B9" wp14:editId="408339E6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5510D97" wp14:editId="118315F3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F44416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CEDD8AD" wp14:editId="7B9E570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47DED95" wp14:editId="6E102399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C32A6CE" wp14:editId="3E362133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DA47ED0" wp14:editId="6AA1D0D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CD6D6A6" wp14:editId="38F57DC4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CE68B6A" wp14:editId="737F38B9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55CCB3FE" wp14:editId="2921F503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6C1307C" wp14:editId="0C6DC7F6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A9CE3B5" wp14:editId="1FD8919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3, 4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550FFD" wp14:editId="24532C1D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F44416" w:rsidRDefault="00F44416" w:rsidP="00F444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5, 6,7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5D007CA" wp14:editId="38C78D27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F44416" w:rsidP="00F444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Paragraph 8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7ED08E" wp14:editId="4E13CB0D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, Paragraph 2, 3 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61880A" wp14:editId="00ACCB11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2, 3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FF70012" wp14:editId="41CABBE2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2, 3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996B062" wp14:editId="44F96CED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Paragraph 2, 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FD4AB52" wp14:editId="0CBD3FDC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F44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 Paragraph 1, 2, 3</w:t>
            </w:r>
          </w:p>
        </w:tc>
      </w:tr>
      <w:tr w:rsidR="00F44416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F44416" w:rsidRPr="00227F90" w:rsidRDefault="00F44416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34790F2" wp14:editId="7B906C53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F44416" w:rsidRPr="00227F90" w:rsidRDefault="00F44416" w:rsidP="00AF645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 Paragraph 1, 2, 3</w:t>
            </w:r>
          </w:p>
        </w:tc>
      </w:tr>
      <w:tr w:rsidR="00F44416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F44416" w:rsidRPr="00227F90" w:rsidRDefault="00F44416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98B93D" wp14:editId="74075A8F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F44416" w:rsidRPr="00227F90" w:rsidRDefault="00591E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nancial Disclosure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91E6F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F4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ychen</cp:lastModifiedBy>
  <cp:revision>3</cp:revision>
  <cp:lastPrinted>2014-08-21T11:13:00Z</cp:lastPrinted>
  <dcterms:created xsi:type="dcterms:W3CDTF">2014-11-19T22:25:00Z</dcterms:created>
  <dcterms:modified xsi:type="dcterms:W3CDTF">2014-12-09T03:45:00Z</dcterms:modified>
</cp:coreProperties>
</file>